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75818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53.4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544060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57.8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281170</wp:posOffset>
                </wp:positionV>
                <wp:extent cx="635" cy="49149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37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295775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38.25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537200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36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542280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36.4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S1 Checklist – 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Assessed for eligibility (n=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Assessed for eligibility (n=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Excluded 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Not meeting inclusion criteria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color w:val="000000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Excluded 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color w:val="000000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Not meeting inclusion criteria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color w:val="000000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color w:val="000000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color w:val="000000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5993765</wp:posOffset>
                </wp:positionV>
                <wp:extent cx="2862580" cy="125857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58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Analysed  (n=4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Excluded from analysis (give reasons) (n=2) (1 due to use of caffeinated beverage within 24 hours before the experimental session; 1 due to failure to fall asleep during the daytime sleep opportunity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9.1pt;mso-wrap-distance-left:9.05pt;mso-wrap-distance-right:9.05pt;mso-wrap-distance-top:0pt;mso-wrap-distance-bottom:0pt;margin-top:471.9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Analysed  (n=40)</w:t>
                        <w:br/>
                      </w: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Excluded from analysis (give reasons) (n=2) (1 due to use of caffeinated beverage within 24 hours before the experimental session; 1 due to failure to fall asleep during the daytime sleep opportunit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789805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77.1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809625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09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Allocated to intervention (n=4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Received allocated intervention (n=4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0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3.7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Allocated to intervention (n=4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color w:val="00000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Received allocated intervention (n=4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 xml:space="preserve">Did not receive allocated intervention (n=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789805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77.1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79502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95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Allocated to intervention (n=4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color w:val="00000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Received allocated intervention (n=4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0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2.6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Allocated to intervention (n=4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color w:val="00000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Received allocated intervention (n=4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 xml:space="preserve">Did not receive allocated intervention (n=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5993765</wp:posOffset>
                </wp:positionV>
                <wp:extent cx="2862580" cy="125857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58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Analysed (n=4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n=2) (1 due to loss of acti-watch,, another due to use of alcoholic beverage within 24 hours before the experimental session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9.1pt;mso-wrap-distance-left:9.05pt;mso-wrap-distance-right:9.05pt;mso-wrap-distance-top:0pt;mso-wrap-distance-bottom:0pt;margin-top:471.9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Analysed (n=40)</w:t>
                        <w:br/>
                      </w:r>
                      <w:r>
                        <w:rPr>
                          <w:rFonts w:cs="Symbol" w:ascii="Symbol" w:hAnsi="Symbol"/>
                          <w:color w:val="000000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color w:val="000000"/>
                        </w:rPr>
                        <w:t> 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 xml:space="preserve">Excluded from analysis (n=2) (1 due to loss of acti-watch,, another due to use of alcoholic beverage within 24 hours before the experimental session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color w:val="000000"/>
                        </w:rPr>
                      </w:pPr>
                      <w:r>
                        <w:rPr>
                          <w:rFonts w:cs="Calibri"/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Randomized (n=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  <w:lang w:val="en-CA"/>
                        </w:rPr>
                        <w:t>Randomized (n=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Arial"/>
      <w:lang w:val="en-GB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Arial" w:hAnsi="Arial" w:eastAsia="Times New Roman" w:cs="Arial"/>
      <w:sz w:val="20"/>
      <w:szCs w:val="20"/>
      <w:lang w:val="en-GB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6:51:00Z</dcterms:created>
  <dc:creator>Mary and Tim</dc:creator>
  <dc:description/>
  <cp:keywords/>
  <dc:language>en-US</dc:language>
  <cp:lastModifiedBy>wong mark lawrence</cp:lastModifiedBy>
  <dcterms:modified xsi:type="dcterms:W3CDTF">2015-04-07T01:44:00Z</dcterms:modified>
  <cp:revision>5</cp:revision>
  <dc:subject/>
  <dc:title/>
</cp:coreProperties>
</file>